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9FA" w:rsidRDefault="00E82F9D">
      <w:r w:rsidRPr="00E05F30">
        <w:rPr>
          <w:u w:val="single"/>
        </w:rPr>
        <w:t>Supplementary file 1:</w:t>
      </w:r>
      <w:r>
        <w:t xml:space="preserve"> </w:t>
      </w:r>
      <w:r w:rsidRPr="00E05F30">
        <w:rPr>
          <w:b/>
        </w:rPr>
        <w:t xml:space="preserve">Survey questionnaire </w:t>
      </w:r>
      <w:r w:rsidR="00E05F30" w:rsidRPr="00E05F30">
        <w:rPr>
          <w:b/>
        </w:rPr>
        <w:t xml:space="preserve">on “Food </w:t>
      </w:r>
      <w:proofErr w:type="spellStart"/>
      <w:r w:rsidR="00E05F30" w:rsidRPr="00E05F30">
        <w:rPr>
          <w:b/>
        </w:rPr>
        <w:t>neophobia</w:t>
      </w:r>
      <w:proofErr w:type="spellEnd"/>
      <w:r w:rsidR="00E05F30" w:rsidRPr="00E05F30">
        <w:rPr>
          <w:b/>
        </w:rPr>
        <w:t xml:space="preserve"> among university students in Saudi Arabia”</w:t>
      </w:r>
    </w:p>
    <w:p w:rsidR="00E05F30" w:rsidRDefault="009C7C4B" w:rsidP="00E05F30">
      <w:r>
        <w:rPr>
          <w:b/>
          <w:u w:val="single"/>
        </w:rPr>
        <w:t xml:space="preserve"># </w:t>
      </w:r>
      <w:r w:rsidR="00E05F30" w:rsidRPr="009C7C4B">
        <w:rPr>
          <w:b/>
          <w:u w:val="single"/>
        </w:rPr>
        <w:t>Section 1:</w:t>
      </w:r>
      <w:r w:rsidR="00E05F30">
        <w:t xml:space="preserve"> Sociodemographic and health-related information 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4675"/>
        <w:gridCol w:w="4050"/>
      </w:tblGrid>
      <w:tr w:rsidR="00E05F30" w:rsidRPr="00386EAC" w:rsidTr="00E05F30">
        <w:tc>
          <w:tcPr>
            <w:tcW w:w="4675" w:type="dxa"/>
          </w:tcPr>
          <w:p w:rsidR="00E05F30" w:rsidRPr="00386EAC" w:rsidRDefault="00E05F30" w:rsidP="00C246D5">
            <w:r w:rsidRPr="00386EAC">
              <w:t>Variables</w:t>
            </w:r>
          </w:p>
        </w:tc>
        <w:tc>
          <w:tcPr>
            <w:tcW w:w="4050" w:type="dxa"/>
          </w:tcPr>
          <w:p w:rsidR="00E05F30" w:rsidRPr="00386EAC" w:rsidRDefault="00E05F30" w:rsidP="00C246D5">
            <w:r w:rsidRPr="00386EAC">
              <w:t>Categories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C246D5">
            <w:r w:rsidRPr="00386EAC">
              <w:t xml:space="preserve">Gender </w:t>
            </w:r>
          </w:p>
          <w:p w:rsidR="00E05F30" w:rsidRPr="00386EAC" w:rsidRDefault="00E05F30" w:rsidP="00C246D5">
            <w:r w:rsidRPr="00386EAC">
              <w:t xml:space="preserve"> </w:t>
            </w:r>
          </w:p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1) </w:t>
            </w:r>
            <w:r w:rsidRPr="00386EAC">
              <w:t>Male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2) </w:t>
            </w:r>
            <w:r w:rsidRPr="00386EAC">
              <w:t>Female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C246D5">
            <w:r w:rsidRPr="00386EAC">
              <w:t>Age (in years)</w:t>
            </w:r>
          </w:p>
        </w:tc>
        <w:tc>
          <w:tcPr>
            <w:tcW w:w="4050" w:type="dxa"/>
          </w:tcPr>
          <w:p w:rsidR="00E05F30" w:rsidRPr="00386EAC" w:rsidRDefault="00E05F30" w:rsidP="00C246D5">
            <w:r w:rsidRPr="00386EAC">
              <w:t>1)</w:t>
            </w:r>
            <w:r w:rsidRPr="00386EAC">
              <w:t>18-21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2) </w:t>
            </w:r>
            <w:r w:rsidRPr="00386EAC">
              <w:t>22-25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3) </w:t>
            </w:r>
            <w:r w:rsidRPr="00386EAC">
              <w:t xml:space="preserve">&gt;25 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C246D5">
            <w:r w:rsidRPr="00386EAC">
              <w:t>Study discipline</w:t>
            </w:r>
          </w:p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1) </w:t>
            </w:r>
            <w:r w:rsidRPr="00386EAC">
              <w:t>Medicine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2) </w:t>
            </w:r>
            <w:r w:rsidRPr="00386EAC">
              <w:t>Education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3) </w:t>
            </w:r>
            <w:r w:rsidRPr="00386EAC">
              <w:t>Engineering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4) </w:t>
            </w:r>
            <w:r w:rsidRPr="00386EAC">
              <w:t xml:space="preserve">Science 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C246D5">
            <w:r w:rsidRPr="00386EAC">
              <w:t>Mother education</w:t>
            </w:r>
          </w:p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1) </w:t>
            </w:r>
            <w:r w:rsidRPr="00386EAC">
              <w:t>Illiterate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2) </w:t>
            </w:r>
            <w:r w:rsidRPr="00386EAC">
              <w:t>Elementary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3) </w:t>
            </w:r>
            <w:r w:rsidRPr="00386EAC">
              <w:t xml:space="preserve">Intermediate 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4) </w:t>
            </w:r>
            <w:r w:rsidRPr="00386EAC">
              <w:t>Secondary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5) </w:t>
            </w:r>
            <w:r w:rsidRPr="00386EAC">
              <w:t>University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E05F30">
            <w:r w:rsidRPr="00386EAC">
              <w:t xml:space="preserve">Father education </w:t>
            </w:r>
          </w:p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1) </w:t>
            </w:r>
            <w:r w:rsidRPr="00386EAC">
              <w:t>Illiterate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E05F30"/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2) </w:t>
            </w:r>
            <w:r w:rsidRPr="00386EAC">
              <w:t>Elementary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E05F30"/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3) </w:t>
            </w:r>
            <w:r w:rsidRPr="00386EAC">
              <w:t xml:space="preserve">Intermediate 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E05F30"/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4) </w:t>
            </w:r>
            <w:r w:rsidRPr="00386EAC">
              <w:t>Secondary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E05F30"/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5) </w:t>
            </w:r>
            <w:r w:rsidRPr="00386EAC">
              <w:t>University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C246D5">
            <w:r w:rsidRPr="00386EAC">
              <w:t>Current living area</w:t>
            </w:r>
          </w:p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1) </w:t>
            </w:r>
            <w:r w:rsidRPr="00386EAC">
              <w:t xml:space="preserve">Rental house 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2) </w:t>
            </w:r>
            <w:r w:rsidRPr="00386EAC">
              <w:t>Own house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C246D5">
            <w:r w:rsidRPr="00386EAC">
              <w:t>Monthly family income (SAR)</w:t>
            </w:r>
          </w:p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1) </w:t>
            </w:r>
            <w:r w:rsidRPr="00386EAC">
              <w:t xml:space="preserve">&lt;5000 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2) </w:t>
            </w:r>
            <w:r w:rsidRPr="00386EAC">
              <w:t xml:space="preserve">5001-10000 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3) </w:t>
            </w:r>
            <w:r w:rsidRPr="00386EAC">
              <w:t>10001-15000</w:t>
            </w:r>
          </w:p>
        </w:tc>
      </w:tr>
      <w:tr w:rsidR="00E05F30" w:rsidRPr="00386EAC" w:rsidTr="00E05F30">
        <w:tc>
          <w:tcPr>
            <w:tcW w:w="4675" w:type="dxa"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4) </w:t>
            </w:r>
            <w:r w:rsidRPr="00386EAC">
              <w:t>&gt;15000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C246D5">
            <w:r w:rsidRPr="00386EAC">
              <w:t>Body mass index</w:t>
            </w:r>
          </w:p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1) </w:t>
            </w:r>
            <w:r w:rsidRPr="00386EAC">
              <w:t>Underweight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2) </w:t>
            </w:r>
            <w:r w:rsidRPr="00386EAC">
              <w:t xml:space="preserve">Normal weight 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3) </w:t>
            </w:r>
            <w:r w:rsidRPr="00386EAC">
              <w:t>Overweight/obese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C246D5">
            <w:r w:rsidRPr="00386EAC">
              <w:t>Regular physical exercise</w:t>
            </w:r>
          </w:p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1) </w:t>
            </w:r>
            <w:r w:rsidRPr="00386EAC">
              <w:t>Yes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C246D5"/>
        </w:tc>
        <w:tc>
          <w:tcPr>
            <w:tcW w:w="4050" w:type="dxa"/>
          </w:tcPr>
          <w:p w:rsidR="00E05F30" w:rsidRPr="00386EAC" w:rsidRDefault="00E05F30" w:rsidP="00C246D5">
            <w:r w:rsidRPr="00386EAC">
              <w:t xml:space="preserve">2) </w:t>
            </w:r>
            <w:r w:rsidRPr="00386EAC">
              <w:t>No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E05F30">
            <w:r w:rsidRPr="00386EAC">
              <w:t xml:space="preserve">Smoking status </w:t>
            </w:r>
          </w:p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1) </w:t>
            </w:r>
            <w:r w:rsidRPr="00386EAC">
              <w:t>Yes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E05F30"/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2) </w:t>
            </w:r>
            <w:r w:rsidRPr="00386EAC">
              <w:t>No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E05F30">
            <w:r w:rsidRPr="00386EAC">
              <w:t>Food allergy</w:t>
            </w:r>
          </w:p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1) </w:t>
            </w:r>
            <w:r w:rsidRPr="00386EAC">
              <w:t>Yes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E05F30"/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2) </w:t>
            </w:r>
            <w:r w:rsidRPr="00386EAC">
              <w:t>No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E05F30">
            <w:r w:rsidRPr="00386EAC">
              <w:t>Suffered from anemia</w:t>
            </w:r>
          </w:p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1) </w:t>
            </w:r>
            <w:r w:rsidRPr="00386EAC">
              <w:t>Yes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E05F30"/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2) </w:t>
            </w:r>
            <w:r w:rsidRPr="00386EAC">
              <w:t>No</w:t>
            </w:r>
          </w:p>
        </w:tc>
      </w:tr>
      <w:tr w:rsidR="00E05F30" w:rsidRPr="00386EAC" w:rsidTr="00E05F30">
        <w:tc>
          <w:tcPr>
            <w:tcW w:w="4675" w:type="dxa"/>
            <w:vMerge w:val="restart"/>
          </w:tcPr>
          <w:p w:rsidR="00E05F30" w:rsidRPr="00386EAC" w:rsidRDefault="00E05F30" w:rsidP="00E05F30">
            <w:r w:rsidRPr="00386EAC">
              <w:t>Sickness after consuming new foods</w:t>
            </w:r>
          </w:p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1) </w:t>
            </w:r>
            <w:r w:rsidRPr="00386EAC">
              <w:t>Yes</w:t>
            </w:r>
          </w:p>
        </w:tc>
      </w:tr>
      <w:tr w:rsidR="00E05F30" w:rsidRPr="00386EAC" w:rsidTr="00E05F30">
        <w:tc>
          <w:tcPr>
            <w:tcW w:w="4675" w:type="dxa"/>
            <w:vMerge/>
          </w:tcPr>
          <w:p w:rsidR="00E05F30" w:rsidRPr="00386EAC" w:rsidRDefault="00E05F30" w:rsidP="00E05F30"/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2) </w:t>
            </w:r>
            <w:r w:rsidRPr="00386EAC">
              <w:t>No</w:t>
            </w:r>
          </w:p>
        </w:tc>
      </w:tr>
      <w:tr w:rsidR="00E05F30" w:rsidRPr="00386EAC" w:rsidTr="00E05F30">
        <w:trPr>
          <w:trHeight w:val="287"/>
        </w:trPr>
        <w:tc>
          <w:tcPr>
            <w:tcW w:w="4675" w:type="dxa"/>
          </w:tcPr>
          <w:p w:rsidR="00E05F30" w:rsidRPr="00386EAC" w:rsidRDefault="00E05F30" w:rsidP="00E05F30">
            <w:r w:rsidRPr="00386EAC">
              <w:t>Taking dietary supplements</w:t>
            </w:r>
          </w:p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1) </w:t>
            </w:r>
            <w:r w:rsidRPr="00386EAC">
              <w:t>Yes</w:t>
            </w:r>
          </w:p>
        </w:tc>
      </w:tr>
      <w:tr w:rsidR="00E05F30" w:rsidRPr="00386EAC" w:rsidTr="00E05F30">
        <w:tc>
          <w:tcPr>
            <w:tcW w:w="4675" w:type="dxa"/>
          </w:tcPr>
          <w:p w:rsidR="00E05F30" w:rsidRPr="00386EAC" w:rsidRDefault="00E05F30" w:rsidP="00E05F30"/>
        </w:tc>
        <w:tc>
          <w:tcPr>
            <w:tcW w:w="4050" w:type="dxa"/>
          </w:tcPr>
          <w:p w:rsidR="00E05F30" w:rsidRPr="00386EAC" w:rsidRDefault="00E05F30" w:rsidP="00E05F30">
            <w:r w:rsidRPr="00386EAC">
              <w:t xml:space="preserve">2) </w:t>
            </w:r>
            <w:r w:rsidRPr="00386EAC">
              <w:t>No</w:t>
            </w:r>
          </w:p>
        </w:tc>
      </w:tr>
    </w:tbl>
    <w:p w:rsidR="00E05F30" w:rsidRDefault="00E05F30" w:rsidP="00E05F30"/>
    <w:p w:rsidR="00E05F30" w:rsidRDefault="00E05F30" w:rsidP="00386EAC">
      <w:r w:rsidRPr="00386EAC">
        <w:rPr>
          <w:b/>
          <w:noProof/>
          <w:u w:val="single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99C740" wp14:editId="207DA89C">
                <wp:simplePos x="0" y="0"/>
                <wp:positionH relativeFrom="column">
                  <wp:posOffset>-9143</wp:posOffset>
                </wp:positionH>
                <wp:positionV relativeFrom="paragraph">
                  <wp:posOffset>-879448</wp:posOffset>
                </wp:positionV>
                <wp:extent cx="6522415" cy="6096"/>
                <wp:effectExtent l="0" t="0" r="0" b="0"/>
                <wp:wrapTopAndBottom/>
                <wp:docPr id="7095" name="Group 70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2415" cy="6096"/>
                          <a:chOff x="0" y="0"/>
                          <a:chExt cx="6522415" cy="6096"/>
                        </a:xfrm>
                      </wpg:grpSpPr>
                      <wps:wsp>
                        <wps:cNvPr id="9970" name="Shape 9970"/>
                        <wps:cNvSpPr/>
                        <wps:spPr>
                          <a:xfrm>
                            <a:off x="0" y="0"/>
                            <a:ext cx="160655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06550" h="9144">
                                <a:moveTo>
                                  <a:pt x="0" y="0"/>
                                </a:moveTo>
                                <a:lnTo>
                                  <a:pt x="1606550" y="0"/>
                                </a:lnTo>
                                <a:lnTo>
                                  <a:pt x="160655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71" name="Shape 9971"/>
                        <wps:cNvSpPr/>
                        <wps:spPr>
                          <a:xfrm>
                            <a:off x="159748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72" name="Shape 9972"/>
                        <wps:cNvSpPr/>
                        <wps:spPr>
                          <a:xfrm>
                            <a:off x="1603578" y="0"/>
                            <a:ext cx="14310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31036" h="9144">
                                <a:moveTo>
                                  <a:pt x="0" y="0"/>
                                </a:moveTo>
                                <a:lnTo>
                                  <a:pt x="1431036" y="0"/>
                                </a:lnTo>
                                <a:lnTo>
                                  <a:pt x="14310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73" name="Shape 9973"/>
                        <wps:cNvSpPr/>
                        <wps:spPr>
                          <a:xfrm>
                            <a:off x="302547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74" name="Shape 9974"/>
                        <wps:cNvSpPr/>
                        <wps:spPr>
                          <a:xfrm>
                            <a:off x="3031566" y="0"/>
                            <a:ext cx="178828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88287" h="9144">
                                <a:moveTo>
                                  <a:pt x="0" y="0"/>
                                </a:moveTo>
                                <a:lnTo>
                                  <a:pt x="1788287" y="0"/>
                                </a:lnTo>
                                <a:lnTo>
                                  <a:pt x="178828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75" name="Shape 9975"/>
                        <wps:cNvSpPr/>
                        <wps:spPr>
                          <a:xfrm>
                            <a:off x="481071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76" name="Shape 9976"/>
                        <wps:cNvSpPr/>
                        <wps:spPr>
                          <a:xfrm>
                            <a:off x="4816805" y="0"/>
                            <a:ext cx="170561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05610" h="9144">
                                <a:moveTo>
                                  <a:pt x="0" y="0"/>
                                </a:moveTo>
                                <a:lnTo>
                                  <a:pt x="1705610" y="0"/>
                                </a:lnTo>
                                <a:lnTo>
                                  <a:pt x="170561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8B5F0C" id="Group 7095" o:spid="_x0000_s1026" style="position:absolute;margin-left:-.7pt;margin-top:-69.25pt;width:513.6pt;height:.5pt;z-index:251659264" coordsize="65224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">
                <v:shape id="Shape 9970" o:spid="_x0000_s1027" style="position:absolute;width:16065;height:91;visibility:visible;mso-wrap-style:square;v-text-anchor:top" coordsize="160655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ZWGMQA&#10;AADdAAAADwAAAGRycy9kb3ducmV2LnhtbERPyW7CMBC9V+IfrEHqDZwilSVgEAK1RbQXoOp5iKdJ&#10;SDxObQPh7/EBqcent88WranFhZwvLSt46ScgiDOrS84VfB/eemMQPiBrrC2Tght5WMw7TzNMtb3y&#10;ji77kIsYwj5FBUUITSqlzwoy6Pu2IY7cr3UGQ4Qul9rhNYabWg6SZCgNlhwbCmxoVVBW7c9GwfJz&#10;+/d+O63P7fD1tP45VO7jqzoq9dxtl1MQgdrwL364N1rBZDKK++Ob+ATk/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52VhjEAAAA3QAAAA8AAAAAAAAAAAAAAAAAmAIAAGRycy9k&#10;b3ducmV2LnhtbFBLBQYAAAAABAAEAPUAAACJAwAAAAA=&#10;" path="m,l1606550,r,9144l,9144,,e" fillcolor="black" stroked="f" strokeweight="0">
                  <v:stroke miterlimit="83231f" joinstyle="miter"/>
                  <v:path arrowok="t" textboxrect="0,0,1606550,9144"/>
                </v:shape>
                <v:shape id="Shape 9971" o:spid="_x0000_s1028" style="position:absolute;left:15974;width:92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3AOMYA&#10;AADdAAAADwAAAGRycy9kb3ducmV2LnhtbESPT2vCQBTE70K/w/IK3urGUoxJs4oWCiIU/NNDj6/Z&#10;1yQ0+zburiZ++65Q8DjMzG+YYjmYVlzI+caygukkAUFcWt1wpeDz+P40B+EDssbWMim4kofl4mFU&#10;YK5tz3u6HEIlIoR9jgrqELpcSl/WZNBPbEccvR/rDIYoXSW1wz7CTSufk2QmDTYcF2rs6K2m8vdw&#10;Ngq6U+W+Tl6v+fu826acbGj4eFFq/DisXkEEGsI9/N/eaAVZlk7h9iY+Abn4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3AOMYAAADdAAAADwAAAAAAAAAAAAAAAACYAgAAZHJz&#10;L2Rvd25yZXYueG1sUEsFBgAAAAAEAAQA9QAAAIs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9972" o:spid="_x0000_s1029" style="position:absolute;left:16035;width:14311;height:91;visibility:visible;mso-wrap-style:square;v-text-anchor:top" coordsize="1431036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h2y8cA&#10;AADdAAAADwAAAGRycy9kb3ducmV2LnhtbESPQWvCQBSE7wX/w/IK3uqmAW2MrqKlBUEQm3rw+Mg+&#10;s2mzb0N2q2l/vSsUPA4z8w0zX/a2EWfqfO1YwfMoAUFcOl1zpeDw+f6UgfABWWPjmBT8koflYvAw&#10;x1y7C3/QuQiViBD2OSowIbS5lL40ZNGPXEscvZPrLIYou0rqDi8RbhuZJslEWqw5Lhhs6dVQ+V38&#10;WAXrKhSZGR/327TdNV9vf31W01qp4WO/moEI1Id7+L+90Qqm05cUbm/iE5CLK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24dsvHAAAA3QAAAA8AAAAAAAAAAAAAAAAAmAIAAGRy&#10;cy9kb3ducmV2LnhtbFBLBQYAAAAABAAEAPUAAACMAwAAAAA=&#10;" path="m,l1431036,r,9144l,9144,,e" fillcolor="black" stroked="f" strokeweight="0">
                  <v:stroke miterlimit="83231f" joinstyle="miter"/>
                  <v:path arrowok="t" textboxrect="0,0,1431036,9144"/>
                </v:shape>
                <v:shape id="Shape 9973" o:spid="_x0000_s1030" style="position:absolute;left:30254;width:92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P71MUA&#10;AADdAAAADwAAAGRycy9kb3ducmV2LnhtbESPW2sCMRSE3wv+h3CEvtWsWrysRlGhIELBSx/6eNwc&#10;dxc3J2sSdfvvTUHwcZiZb5jpvDGVuJHzpWUF3U4CgjizuuRcwc/h62MEwgdkjZVlUvBHHuaz1tsU&#10;U23vvKPbPuQiQtinqKAIoU6l9FlBBn3H1sTRO1lnMETpcqkd3iPcVLKXJANpsOS4UGBNq4Ky8/5q&#10;FNSX3P1evF7y8brdDDlZU/P9qdR7u1lMQARqwiv8bK+1gvF42If/N/EJy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M/vUxQAAAN0AAAAPAAAAAAAAAAAAAAAAAJgCAABkcnMv&#10;ZG93bnJldi54bWxQSwUGAAAAAAQABAD1AAAAig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9974" o:spid="_x0000_s1031" style="position:absolute;left:30315;width:17883;height:91;visibility:visible;mso-wrap-style:square;v-text-anchor:top" coordsize="1788287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/CdscA&#10;AADdAAAADwAAAGRycy9kb3ducmV2LnhtbESPQWvCQBSE74L/YXkFb3WjSNTUVbRFkNaLtoceH9ln&#10;Err7NmbXGP313ULB4zAz3zCLVWeNaKnxlWMFo2ECgjh3uuJCwdfn9nkGwgdkjcYxKbiRh9Wy31tg&#10;pt2VD9QeQyEihH2GCsoQ6kxKn5dk0Q9dTRy9k2sshiibQuoGrxFujRwnSSotVhwXSqzptaT853ix&#10;Cj7um9SMT/vbpTXvI/6evslzeldq8NStX0AE6sIj/N/eaQXz+XQCf2/iE5DL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3vwnbHAAAA3QAAAA8AAAAAAAAAAAAAAAAAmAIAAGRy&#10;cy9kb3ducmV2LnhtbFBLBQYAAAAABAAEAPUAAACMAwAAAAA=&#10;" path="m,l1788287,r,9144l,9144,,e" fillcolor="black" stroked="f" strokeweight="0">
                  <v:stroke miterlimit="83231f" joinstyle="miter"/>
                  <v:path arrowok="t" textboxrect="0,0,1788287,9144"/>
                </v:shape>
                <v:shape id="Shape 9975" o:spid="_x0000_s1032" style="position:absolute;left:48107;width:91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bGO8UA&#10;AADdAAAADwAAAGRycy9kb3ducmV2LnhtbESPW2sCMRSE3wv+h3CEvtWsYr2sRlGhIELBSx/6eNwc&#10;dxc3J2sSdfvvTUHwcZiZb5jpvDGVuJHzpWUF3U4CgjizuuRcwc/h62MEwgdkjZVlUvBHHuaz1tsU&#10;U23vvKPbPuQiQtinqKAIoU6l9FlBBn3H1sTRO1lnMETpcqkd3iPcVLKXJANpsOS4UGBNq4Ky8/5q&#10;FNSX3P1evF7y8brdDDlZU/PdV+q93SwmIAI14RV+ttdawXg8/IT/N/EJy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lsY7xQAAAN0AAAAPAAAAAAAAAAAAAAAAAJgCAABkcnMv&#10;ZG93bnJldi54bWxQSwUGAAAAAAQABAD1AAAAig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9976" o:spid="_x0000_s1033" style="position:absolute;left:48168;width:17056;height:91;visibility:visible;mso-wrap-style:square;v-text-anchor:top" coordsize="170561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jC3MMA&#10;AADdAAAADwAAAGRycy9kb3ducmV2LnhtbESPQYvCMBSE7wv+h/AEb2u6e6i22ygiCHvcqgePj+bZ&#10;ljYvJYna/vuNIHgcZuYbptiOphd3cr61rOBrmYAgrqxuuVZwPh0+1yB8QNbYWyYFE3nYbmYfBeba&#10;Prik+zHUIkLY56igCWHIpfRVQwb90g7E0btaZzBE6WqpHT4i3PTyO0lSabDluNDgQPuGqu54Mwqq&#10;sttNaRLacpLyNl6uq7+zdUot5uPuB0SgMbzDr/avVpBlqxSeb+ITkJ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rjC3MMAAADdAAAADwAAAAAAAAAAAAAAAACYAgAAZHJzL2Rv&#10;d25yZXYueG1sUEsFBgAAAAAEAAQA9QAAAIgDAAAAAA==&#10;" path="m,l1705610,r,9144l,9144,,e" fillcolor="black" stroked="f" strokeweight="0">
                  <v:stroke miterlimit="83231f" joinstyle="miter"/>
                  <v:path arrowok="t" textboxrect="0,0,1705610,9144"/>
                </v:shape>
                <w10:wrap type="topAndBottom"/>
              </v:group>
            </w:pict>
          </mc:Fallback>
        </mc:AlternateContent>
      </w:r>
      <w:r w:rsidR="00386EAC" w:rsidRPr="00386EAC">
        <w:rPr>
          <w:b/>
          <w:u w:val="single"/>
        </w:rPr>
        <w:t># Section 2:</w:t>
      </w:r>
      <w:r w:rsidR="00386EAC">
        <w:t xml:space="preserve"> </w:t>
      </w:r>
      <w:r w:rsidR="00386EAC" w:rsidRPr="00F9791E">
        <w:t>The Eating Attitude Test-26 (EAT-26) questionnaire</w:t>
      </w:r>
    </w:p>
    <w:tbl>
      <w:tblPr>
        <w:tblStyle w:val="TableGrid"/>
        <w:tblW w:w="10345" w:type="dxa"/>
        <w:tblInd w:w="0" w:type="dxa"/>
        <w:tblCellMar>
          <w:left w:w="106" w:type="dxa"/>
          <w:right w:w="50" w:type="dxa"/>
        </w:tblCellMar>
        <w:tblLook w:val="04A0" w:firstRow="1" w:lastRow="0" w:firstColumn="1" w:lastColumn="0" w:noHBand="0" w:noVBand="1"/>
      </w:tblPr>
      <w:tblGrid>
        <w:gridCol w:w="540"/>
        <w:gridCol w:w="3960"/>
        <w:gridCol w:w="992"/>
        <w:gridCol w:w="989"/>
        <w:gridCol w:w="811"/>
        <w:gridCol w:w="1263"/>
        <w:gridCol w:w="890"/>
        <w:gridCol w:w="900"/>
      </w:tblGrid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lways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Usually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ften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ometimes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Rarel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Never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Am terrified about being overweight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2. 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Avoid eating when I am hungry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3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Find myself preoccupied with foo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564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4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Have gone on eating binges where I feel that I may not be able to stop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5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Cut my food into small pieces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5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6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>Aware of the calorie content of foods that I eat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838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7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Particularly avoid food with a high carbohydrate content (i.e. bread, rice, potatoes, etc.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5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8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Feel that others would prefer if I ate more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9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Vomit after I have eaten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8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0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Feel extremely guilty after eating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5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1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Am preoccupied with a desire to be thinner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5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2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 w:right="5"/>
            </w:pPr>
            <w:r>
              <w:rPr>
                <w:rFonts w:ascii="Times New Roman" w:eastAsia="Times New Roman" w:hAnsi="Times New Roman" w:cs="Times New Roman"/>
                <w:sz w:val="24"/>
              </w:rPr>
              <w:t>Think about burning up calories when I exercise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3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Other people think that I am too thin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564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4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Am preoccupied with the thought of having fat on my body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5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5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Take longer than others to eat my meals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6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Avoid foods with sugar in them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7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Eat diet foods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8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Feel that food controls my life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19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Display self-control around food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9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20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Feel that others pressure me to eat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5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21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Give too much time and thought to food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5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22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 w:right="29"/>
            </w:pPr>
            <w:r>
              <w:rPr>
                <w:rFonts w:ascii="Times New Roman" w:eastAsia="Times New Roman" w:hAnsi="Times New Roman" w:cs="Times New Roman"/>
                <w:sz w:val="24"/>
              </w:rPr>
              <w:t>Feel uncomfortable after eating sweets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23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Engage in dieting behavior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24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Like my stomach to be empty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25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>Have the impulse to vomit after meals.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05F30" w:rsidTr="009C7C4B">
        <w:trPr>
          <w:trHeight w:val="288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26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Enjoy trying new rich foods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5F30" w:rsidRDefault="00E05F30" w:rsidP="00C246D5">
            <w:pPr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</w:tbl>
    <w:p w:rsidR="00386EAC" w:rsidRDefault="00386EAC" w:rsidP="009C7C4B">
      <w:pPr>
        <w:rPr>
          <w:rFonts w:eastAsia="Times New Roman"/>
          <w:b/>
        </w:rPr>
      </w:pPr>
    </w:p>
    <w:p w:rsidR="00386EAC" w:rsidRDefault="00386EAC" w:rsidP="009C7C4B">
      <w:pPr>
        <w:rPr>
          <w:rFonts w:eastAsia="Times New Roman"/>
          <w:b/>
        </w:rPr>
      </w:pPr>
    </w:p>
    <w:p w:rsidR="00386EAC" w:rsidRDefault="00386EAC" w:rsidP="009C7C4B">
      <w:pPr>
        <w:rPr>
          <w:rFonts w:eastAsia="Times New Roman"/>
          <w:b/>
        </w:rPr>
      </w:pPr>
    </w:p>
    <w:p w:rsidR="00386EAC" w:rsidRDefault="00386EAC" w:rsidP="009C7C4B">
      <w:pPr>
        <w:rPr>
          <w:rFonts w:eastAsia="Times New Roman"/>
          <w:b/>
        </w:rPr>
      </w:pPr>
    </w:p>
    <w:p w:rsidR="00386EAC" w:rsidRDefault="00386EAC" w:rsidP="009C7C4B">
      <w:pPr>
        <w:rPr>
          <w:rFonts w:eastAsia="Times New Roman"/>
          <w:b/>
        </w:rPr>
      </w:pPr>
    </w:p>
    <w:p w:rsidR="00386EAC" w:rsidRDefault="00E05F30" w:rsidP="009C7C4B">
      <w:pPr>
        <w:rPr>
          <w:rFonts w:eastAsia="Times New Roman"/>
          <w:b/>
        </w:rPr>
      </w:pPr>
      <w:r w:rsidRPr="00386EAC">
        <w:rPr>
          <w:rFonts w:eastAsia="Times New Roman"/>
          <w:b/>
          <w:u w:val="single"/>
        </w:rPr>
        <w:lastRenderedPageBreak/>
        <w:t xml:space="preserve"> </w:t>
      </w:r>
      <w:r w:rsidR="00386EAC" w:rsidRPr="00386EAC">
        <w:rPr>
          <w:rFonts w:eastAsia="Times New Roman"/>
          <w:b/>
          <w:u w:val="single"/>
        </w:rPr>
        <w:t># Section 3:</w:t>
      </w:r>
      <w:r w:rsidR="00386EAC">
        <w:rPr>
          <w:rFonts w:eastAsia="Times New Roman"/>
          <w:b/>
        </w:rPr>
        <w:t xml:space="preserve"> </w:t>
      </w:r>
      <w:r w:rsidR="00386EAC">
        <w:rPr>
          <w:color w:val="1F1F1F"/>
        </w:rPr>
        <w:t>P</w:t>
      </w:r>
      <w:r w:rsidR="00386EAC" w:rsidRPr="00F9791E">
        <w:rPr>
          <w:color w:val="1F1F1F"/>
        </w:rPr>
        <w:t>articipants’ food preferences</w:t>
      </w:r>
    </w:p>
    <w:p w:rsidR="009C7C4B" w:rsidRDefault="009C7C4B" w:rsidP="009C7C4B">
      <w:r>
        <w:t>How much do you like the following foods?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3145"/>
        <w:gridCol w:w="1440"/>
        <w:gridCol w:w="1170"/>
        <w:gridCol w:w="1440"/>
        <w:gridCol w:w="990"/>
        <w:gridCol w:w="1170"/>
      </w:tblGrid>
      <w:tr w:rsidR="009C7C4B" w:rsidTr="00386EAC">
        <w:tc>
          <w:tcPr>
            <w:tcW w:w="3145" w:type="dxa"/>
          </w:tcPr>
          <w:p w:rsidR="009C7C4B" w:rsidRDefault="009C7C4B" w:rsidP="00C246D5">
            <w:r>
              <w:t xml:space="preserve">Food items </w:t>
            </w:r>
          </w:p>
        </w:tc>
        <w:tc>
          <w:tcPr>
            <w:tcW w:w="1440" w:type="dxa"/>
          </w:tcPr>
          <w:p w:rsidR="009C7C4B" w:rsidRDefault="009C7C4B" w:rsidP="00C246D5">
            <w:r>
              <w:t>Do not like at all</w:t>
            </w:r>
          </w:p>
        </w:tc>
        <w:tc>
          <w:tcPr>
            <w:tcW w:w="1170" w:type="dxa"/>
          </w:tcPr>
          <w:p w:rsidR="009C7C4B" w:rsidRDefault="009C7C4B" w:rsidP="00C246D5">
            <w:r>
              <w:t>Dislike slightly</w:t>
            </w:r>
          </w:p>
        </w:tc>
        <w:tc>
          <w:tcPr>
            <w:tcW w:w="1440" w:type="dxa"/>
          </w:tcPr>
          <w:p w:rsidR="009C7C4B" w:rsidRDefault="009C7C4B" w:rsidP="00C246D5">
            <w:r>
              <w:t>Neither like or dislike</w:t>
            </w:r>
          </w:p>
        </w:tc>
        <w:tc>
          <w:tcPr>
            <w:tcW w:w="990" w:type="dxa"/>
          </w:tcPr>
          <w:p w:rsidR="009C7C4B" w:rsidRDefault="009C7C4B" w:rsidP="00C246D5">
            <w:r>
              <w:t>Like slightly</w:t>
            </w:r>
          </w:p>
        </w:tc>
        <w:tc>
          <w:tcPr>
            <w:tcW w:w="1170" w:type="dxa"/>
          </w:tcPr>
          <w:p w:rsidR="009C7C4B" w:rsidRDefault="009C7C4B" w:rsidP="00C246D5">
            <w:r>
              <w:t>Like very much</w:t>
            </w:r>
          </w:p>
        </w:tc>
      </w:tr>
      <w:tr w:rsidR="009C7C4B" w:rsidTr="00386EAC">
        <w:tc>
          <w:tcPr>
            <w:tcW w:w="3145" w:type="dxa"/>
          </w:tcPr>
          <w:p w:rsidR="009C7C4B" w:rsidRDefault="00386EAC" w:rsidP="00C246D5">
            <w:r>
              <w:rPr>
                <w:color w:val="1F1F1F"/>
              </w:rPr>
              <w:t>1. W</w:t>
            </w:r>
            <w:r w:rsidR="009C7C4B" w:rsidRPr="00F9791E">
              <w:rPr>
                <w:color w:val="1F1F1F"/>
              </w:rPr>
              <w:t>hole grain bread</w:t>
            </w:r>
          </w:p>
        </w:tc>
        <w:tc>
          <w:tcPr>
            <w:tcW w:w="144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  <w:tc>
          <w:tcPr>
            <w:tcW w:w="1440" w:type="dxa"/>
          </w:tcPr>
          <w:p w:rsidR="009C7C4B" w:rsidRDefault="009C7C4B" w:rsidP="00C246D5"/>
        </w:tc>
        <w:tc>
          <w:tcPr>
            <w:tcW w:w="99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</w:tr>
      <w:tr w:rsidR="009C7C4B" w:rsidTr="00386EAC">
        <w:tc>
          <w:tcPr>
            <w:tcW w:w="3145" w:type="dxa"/>
          </w:tcPr>
          <w:p w:rsidR="009C7C4B" w:rsidRDefault="00386EAC" w:rsidP="00C246D5">
            <w:r>
              <w:rPr>
                <w:color w:val="1F1F1F"/>
              </w:rPr>
              <w:t>2. V</w:t>
            </w:r>
            <w:r w:rsidR="009C7C4B" w:rsidRPr="00F9791E">
              <w:rPr>
                <w:color w:val="1F1F1F"/>
              </w:rPr>
              <w:t>egetables</w:t>
            </w:r>
          </w:p>
        </w:tc>
        <w:tc>
          <w:tcPr>
            <w:tcW w:w="144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  <w:tc>
          <w:tcPr>
            <w:tcW w:w="1440" w:type="dxa"/>
          </w:tcPr>
          <w:p w:rsidR="009C7C4B" w:rsidRDefault="009C7C4B" w:rsidP="00C246D5"/>
        </w:tc>
        <w:tc>
          <w:tcPr>
            <w:tcW w:w="99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</w:tr>
      <w:tr w:rsidR="009C7C4B" w:rsidTr="00386EAC">
        <w:tc>
          <w:tcPr>
            <w:tcW w:w="3145" w:type="dxa"/>
          </w:tcPr>
          <w:p w:rsidR="009C7C4B" w:rsidRDefault="00386EAC" w:rsidP="00C246D5">
            <w:r>
              <w:rPr>
                <w:color w:val="1F1F1F"/>
              </w:rPr>
              <w:t>3. F</w:t>
            </w:r>
            <w:r w:rsidR="009C7C4B" w:rsidRPr="00F9791E">
              <w:rPr>
                <w:color w:val="1F1F1F"/>
              </w:rPr>
              <w:t>ruits</w:t>
            </w:r>
          </w:p>
        </w:tc>
        <w:tc>
          <w:tcPr>
            <w:tcW w:w="144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  <w:tc>
          <w:tcPr>
            <w:tcW w:w="1440" w:type="dxa"/>
          </w:tcPr>
          <w:p w:rsidR="009C7C4B" w:rsidRDefault="009C7C4B" w:rsidP="00C246D5"/>
        </w:tc>
        <w:tc>
          <w:tcPr>
            <w:tcW w:w="99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</w:tr>
      <w:tr w:rsidR="009C7C4B" w:rsidTr="00386EAC">
        <w:tc>
          <w:tcPr>
            <w:tcW w:w="3145" w:type="dxa"/>
          </w:tcPr>
          <w:p w:rsidR="009C7C4B" w:rsidRDefault="00386EAC" w:rsidP="00C246D5">
            <w:r>
              <w:t>4. F</w:t>
            </w:r>
            <w:r w:rsidR="009C7C4B" w:rsidRPr="00F9791E">
              <w:t>ish and sea food</w:t>
            </w:r>
            <w:r w:rsidR="009C7C4B" w:rsidRPr="00F9791E">
              <w:rPr>
                <w:color w:val="1F1F1F"/>
              </w:rPr>
              <w:t>,</w:t>
            </w:r>
          </w:p>
        </w:tc>
        <w:tc>
          <w:tcPr>
            <w:tcW w:w="144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  <w:tc>
          <w:tcPr>
            <w:tcW w:w="1440" w:type="dxa"/>
          </w:tcPr>
          <w:p w:rsidR="009C7C4B" w:rsidRDefault="009C7C4B" w:rsidP="00C246D5"/>
        </w:tc>
        <w:tc>
          <w:tcPr>
            <w:tcW w:w="99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</w:tr>
      <w:tr w:rsidR="009C7C4B" w:rsidTr="00386EAC">
        <w:tc>
          <w:tcPr>
            <w:tcW w:w="3145" w:type="dxa"/>
          </w:tcPr>
          <w:p w:rsidR="009C7C4B" w:rsidRDefault="00386EAC" w:rsidP="00C246D5">
            <w:r>
              <w:rPr>
                <w:color w:val="1F1F1F"/>
              </w:rPr>
              <w:t>5.M</w:t>
            </w:r>
            <w:r w:rsidR="009C7C4B" w:rsidRPr="00F9791E">
              <w:rPr>
                <w:color w:val="1F1F1F"/>
              </w:rPr>
              <w:t>ilk and dairy products,</w:t>
            </w:r>
          </w:p>
        </w:tc>
        <w:tc>
          <w:tcPr>
            <w:tcW w:w="144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  <w:tc>
          <w:tcPr>
            <w:tcW w:w="1440" w:type="dxa"/>
          </w:tcPr>
          <w:p w:rsidR="009C7C4B" w:rsidRDefault="009C7C4B" w:rsidP="00C246D5"/>
        </w:tc>
        <w:tc>
          <w:tcPr>
            <w:tcW w:w="99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</w:tr>
      <w:tr w:rsidR="009C7C4B" w:rsidTr="00386EAC">
        <w:tc>
          <w:tcPr>
            <w:tcW w:w="3145" w:type="dxa"/>
          </w:tcPr>
          <w:p w:rsidR="009C7C4B" w:rsidRDefault="00386EAC" w:rsidP="00C246D5">
            <w:r>
              <w:rPr>
                <w:color w:val="1F1F1F"/>
              </w:rPr>
              <w:t>6. R</w:t>
            </w:r>
            <w:r w:rsidR="009C7C4B" w:rsidRPr="00F9791E">
              <w:rPr>
                <w:color w:val="1F1F1F"/>
              </w:rPr>
              <w:t>ed meats</w:t>
            </w:r>
          </w:p>
        </w:tc>
        <w:tc>
          <w:tcPr>
            <w:tcW w:w="144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  <w:tc>
          <w:tcPr>
            <w:tcW w:w="1440" w:type="dxa"/>
          </w:tcPr>
          <w:p w:rsidR="009C7C4B" w:rsidRDefault="009C7C4B" w:rsidP="00C246D5"/>
        </w:tc>
        <w:tc>
          <w:tcPr>
            <w:tcW w:w="99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</w:tr>
      <w:tr w:rsidR="009C7C4B" w:rsidTr="00386EAC">
        <w:tc>
          <w:tcPr>
            <w:tcW w:w="3145" w:type="dxa"/>
          </w:tcPr>
          <w:p w:rsidR="009C7C4B" w:rsidRDefault="00386EAC" w:rsidP="00C246D5">
            <w:r>
              <w:rPr>
                <w:color w:val="1F1F1F"/>
              </w:rPr>
              <w:t>7. S</w:t>
            </w:r>
            <w:r w:rsidR="009C7C4B" w:rsidRPr="00F9791E">
              <w:rPr>
                <w:color w:val="1F1F1F"/>
              </w:rPr>
              <w:t>oft drinks,</w:t>
            </w:r>
          </w:p>
        </w:tc>
        <w:tc>
          <w:tcPr>
            <w:tcW w:w="144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  <w:tc>
          <w:tcPr>
            <w:tcW w:w="1440" w:type="dxa"/>
          </w:tcPr>
          <w:p w:rsidR="009C7C4B" w:rsidRDefault="009C7C4B" w:rsidP="00C246D5"/>
        </w:tc>
        <w:tc>
          <w:tcPr>
            <w:tcW w:w="99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</w:tr>
      <w:tr w:rsidR="009C7C4B" w:rsidTr="00386EAC">
        <w:tc>
          <w:tcPr>
            <w:tcW w:w="3145" w:type="dxa"/>
          </w:tcPr>
          <w:p w:rsidR="009C7C4B" w:rsidRDefault="00386EAC" w:rsidP="00C246D5">
            <w:r>
              <w:rPr>
                <w:color w:val="1F1F1F"/>
              </w:rPr>
              <w:t>8. P</w:t>
            </w:r>
            <w:r w:rsidR="009C7C4B" w:rsidRPr="00F9791E">
              <w:rPr>
                <w:color w:val="1F1F1F"/>
              </w:rPr>
              <w:t>rocessed food,</w:t>
            </w:r>
          </w:p>
        </w:tc>
        <w:tc>
          <w:tcPr>
            <w:tcW w:w="144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  <w:tc>
          <w:tcPr>
            <w:tcW w:w="1440" w:type="dxa"/>
          </w:tcPr>
          <w:p w:rsidR="009C7C4B" w:rsidRDefault="009C7C4B" w:rsidP="00C246D5"/>
        </w:tc>
        <w:tc>
          <w:tcPr>
            <w:tcW w:w="99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</w:tr>
      <w:tr w:rsidR="009C7C4B" w:rsidTr="00386EAC">
        <w:tc>
          <w:tcPr>
            <w:tcW w:w="3145" w:type="dxa"/>
          </w:tcPr>
          <w:p w:rsidR="009C7C4B" w:rsidRDefault="00386EAC" w:rsidP="00C246D5">
            <w:r>
              <w:rPr>
                <w:color w:val="1F1F1F"/>
              </w:rPr>
              <w:t>9. C</w:t>
            </w:r>
            <w:r w:rsidR="009C7C4B" w:rsidRPr="00F9791E">
              <w:rPr>
                <w:color w:val="1F1F1F"/>
              </w:rPr>
              <w:t xml:space="preserve">hocolate and candies, </w:t>
            </w:r>
            <w:r w:rsidR="009C7C4B">
              <w:rPr>
                <w:color w:val="1F1F1F"/>
              </w:rPr>
              <w:t xml:space="preserve"> </w:t>
            </w:r>
          </w:p>
        </w:tc>
        <w:tc>
          <w:tcPr>
            <w:tcW w:w="144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  <w:tc>
          <w:tcPr>
            <w:tcW w:w="1440" w:type="dxa"/>
          </w:tcPr>
          <w:p w:rsidR="009C7C4B" w:rsidRDefault="009C7C4B" w:rsidP="00C246D5"/>
        </w:tc>
        <w:tc>
          <w:tcPr>
            <w:tcW w:w="99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</w:tr>
      <w:tr w:rsidR="009C7C4B" w:rsidTr="00386EAC">
        <w:tc>
          <w:tcPr>
            <w:tcW w:w="3145" w:type="dxa"/>
          </w:tcPr>
          <w:p w:rsidR="009C7C4B" w:rsidRPr="00F9791E" w:rsidRDefault="00386EAC" w:rsidP="00C246D5">
            <w:pPr>
              <w:rPr>
                <w:color w:val="1F1F1F"/>
              </w:rPr>
            </w:pPr>
            <w:r>
              <w:t xml:space="preserve">10. </w:t>
            </w:r>
            <w:proofErr w:type="gramStart"/>
            <w:r w:rsidR="009C7C4B" w:rsidRPr="00F9791E">
              <w:t>snacks</w:t>
            </w:r>
            <w:proofErr w:type="gramEnd"/>
            <w:r w:rsidR="009C7C4B" w:rsidRPr="00F9791E">
              <w:t>, chips and  nuts.</w:t>
            </w:r>
          </w:p>
        </w:tc>
        <w:tc>
          <w:tcPr>
            <w:tcW w:w="144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  <w:tc>
          <w:tcPr>
            <w:tcW w:w="1440" w:type="dxa"/>
          </w:tcPr>
          <w:p w:rsidR="009C7C4B" w:rsidRDefault="009C7C4B" w:rsidP="00C246D5"/>
        </w:tc>
        <w:tc>
          <w:tcPr>
            <w:tcW w:w="990" w:type="dxa"/>
          </w:tcPr>
          <w:p w:rsidR="009C7C4B" w:rsidRDefault="009C7C4B" w:rsidP="00C246D5"/>
        </w:tc>
        <w:tc>
          <w:tcPr>
            <w:tcW w:w="1170" w:type="dxa"/>
          </w:tcPr>
          <w:p w:rsidR="009C7C4B" w:rsidRDefault="009C7C4B" w:rsidP="00C246D5"/>
        </w:tc>
      </w:tr>
    </w:tbl>
    <w:p w:rsidR="009C7C4B" w:rsidRDefault="009C7C4B" w:rsidP="009C7C4B">
      <w:pPr>
        <w:spacing w:after="181" w:line="240" w:lineRule="auto"/>
        <w:ind w:left="-5" w:hanging="10"/>
      </w:pPr>
    </w:p>
    <w:p w:rsidR="009C7C4B" w:rsidRDefault="009C7C4B" w:rsidP="009C7C4B">
      <w:pPr>
        <w:spacing w:after="181" w:line="240" w:lineRule="auto"/>
        <w:ind w:left="-5" w:hanging="10"/>
      </w:pPr>
    </w:p>
    <w:p w:rsidR="00831DC7" w:rsidRDefault="00F313DF" w:rsidP="00831DC7">
      <w:r w:rsidRPr="00386EAC">
        <w:rPr>
          <w:rFonts w:eastAsia="Times New Roman"/>
          <w:b/>
          <w:u w:val="single"/>
        </w:rPr>
        <w:t># Section</w:t>
      </w:r>
      <w:r>
        <w:rPr>
          <w:rFonts w:eastAsia="Times New Roman"/>
          <w:b/>
          <w:u w:val="single"/>
        </w:rPr>
        <w:t xml:space="preserve"> 4</w:t>
      </w:r>
      <w:r w:rsidRPr="00386EAC">
        <w:rPr>
          <w:rFonts w:eastAsia="Times New Roman"/>
          <w:b/>
          <w:u w:val="single"/>
        </w:rPr>
        <w:t>:</w:t>
      </w:r>
      <w:r>
        <w:rPr>
          <w:rFonts w:eastAsia="Times New Roman"/>
          <w:b/>
        </w:rPr>
        <w:t xml:space="preserve"> </w:t>
      </w:r>
      <w:bookmarkStart w:id="0" w:name="_GoBack"/>
      <w:bookmarkEnd w:id="0"/>
      <w:r w:rsidR="00831DC7">
        <w:t xml:space="preserve">Assessment of food </w:t>
      </w:r>
      <w:proofErr w:type="spellStart"/>
      <w:r w:rsidR="00831DC7">
        <w:t>neophobia</w:t>
      </w:r>
      <w:proofErr w:type="spellEnd"/>
      <w:r w:rsidR="00831DC7">
        <w:t xml:space="preserve"> </w:t>
      </w:r>
    </w:p>
    <w:p w:rsidR="00831DC7" w:rsidRDefault="00831DC7" w:rsidP="00831DC7"/>
    <w:tbl>
      <w:tblPr>
        <w:tblStyle w:val="TableGrid"/>
        <w:tblW w:w="9495" w:type="dxa"/>
        <w:jc w:val="center"/>
        <w:tblInd w:w="0" w:type="dxa"/>
        <w:tblCellMar>
          <w:top w:w="12" w:type="dxa"/>
          <w:left w:w="110" w:type="dxa"/>
          <w:right w:w="90" w:type="dxa"/>
        </w:tblCellMar>
        <w:tblLook w:val="04A0" w:firstRow="1" w:lastRow="0" w:firstColumn="1" w:lastColumn="0" w:noHBand="0" w:noVBand="1"/>
      </w:tblPr>
      <w:tblGrid>
        <w:gridCol w:w="3155"/>
        <w:gridCol w:w="3420"/>
        <w:gridCol w:w="2700"/>
        <w:gridCol w:w="220"/>
      </w:tblGrid>
      <w:tr w:rsidR="00831DC7" w:rsidRPr="00101B08" w:rsidTr="00C246D5">
        <w:trPr>
          <w:gridAfter w:val="1"/>
          <w:wAfter w:w="220" w:type="dxa"/>
          <w:trHeight w:val="710"/>
          <w:jc w:val="center"/>
        </w:trPr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2831C6" w:rsidRDefault="00831DC7" w:rsidP="00C246D5">
            <w:pPr>
              <w:pStyle w:val="ListParagraph"/>
              <w:numPr>
                <w:ilvl w:val="0"/>
                <w:numId w:val="10"/>
              </w:numPr>
              <w:spacing w:line="254" w:lineRule="auto"/>
              <w:rPr>
                <w:rFonts w:ascii="Times New Roman" w:hAnsi="Times New Roman" w:cs="Times New Roman"/>
                <w:b/>
              </w:rPr>
            </w:pPr>
            <w:r w:rsidRPr="002831C6">
              <w:rPr>
                <w:rFonts w:ascii="Times New Roman" w:hAnsi="Times New Roman" w:cs="Times New Roman"/>
                <w:b/>
                <w:sz w:val="24"/>
                <w:szCs w:val="24"/>
              </w:rPr>
              <w:t>I am constantly sampling new and different foods (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trongly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Neither agree nor disagre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831DC7" w:rsidRPr="00101B08" w:rsidTr="00C246D5">
        <w:trPr>
          <w:gridAfter w:val="1"/>
          <w:wAfter w:w="220" w:type="dxa"/>
          <w:trHeight w:val="616"/>
          <w:jc w:val="center"/>
        </w:trPr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2831C6" w:rsidRDefault="00831DC7" w:rsidP="00C246D5">
            <w:pPr>
              <w:pStyle w:val="ListParagraph"/>
              <w:numPr>
                <w:ilvl w:val="0"/>
                <w:numId w:val="10"/>
              </w:numPr>
              <w:spacing w:line="254" w:lineRule="auto"/>
              <w:rPr>
                <w:rFonts w:ascii="Times New Roman" w:hAnsi="Times New Roman" w:cs="Times New Roman"/>
                <w:b/>
              </w:rPr>
            </w:pPr>
            <w:r w:rsidRPr="002831C6">
              <w:rPr>
                <w:rFonts w:ascii="Times New Roman" w:hAnsi="Times New Roman" w:cs="Times New Roman"/>
                <w:b/>
                <w:sz w:val="24"/>
                <w:szCs w:val="24"/>
              </w:rPr>
              <w:t>I don’t trust new food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2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trongly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2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2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2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Neither agree nor disagre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2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2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2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831DC7" w:rsidRPr="00101B08" w:rsidTr="00C246D5">
        <w:trPr>
          <w:gridAfter w:val="1"/>
          <w:wAfter w:w="220" w:type="dxa"/>
          <w:trHeight w:val="983"/>
          <w:jc w:val="center"/>
        </w:trPr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2831C6" w:rsidRDefault="00831DC7" w:rsidP="00C246D5">
            <w:pPr>
              <w:pStyle w:val="ListParagraph"/>
              <w:numPr>
                <w:ilvl w:val="0"/>
                <w:numId w:val="10"/>
              </w:numPr>
              <w:spacing w:line="254" w:lineRule="auto"/>
              <w:rPr>
                <w:rFonts w:ascii="Times New Roman" w:hAnsi="Times New Roman" w:cs="Times New Roman"/>
                <w:b/>
              </w:rPr>
            </w:pPr>
            <w:r w:rsidRPr="002831C6">
              <w:rPr>
                <w:rFonts w:ascii="Times New Roman" w:hAnsi="Times New Roman" w:cs="Times New Roman"/>
                <w:b/>
                <w:sz w:val="24"/>
                <w:szCs w:val="24"/>
              </w:rPr>
              <w:t>If I don’t know what a food is, I won’t try i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3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trongly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3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3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3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Neither agree nor disagre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3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3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3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831DC7" w:rsidRPr="00101B08" w:rsidTr="00C246D5">
        <w:trPr>
          <w:trHeight w:val="983"/>
          <w:jc w:val="center"/>
        </w:trPr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2831C6" w:rsidRDefault="00831DC7" w:rsidP="00C246D5">
            <w:pPr>
              <w:pStyle w:val="ListParagraph"/>
              <w:numPr>
                <w:ilvl w:val="0"/>
                <w:numId w:val="10"/>
              </w:numPr>
              <w:spacing w:line="254" w:lineRule="auto"/>
              <w:rPr>
                <w:rFonts w:ascii="Times New Roman" w:hAnsi="Times New Roman" w:cs="Times New Roman"/>
                <w:b/>
              </w:rPr>
            </w:pPr>
            <w:r w:rsidRPr="002831C6">
              <w:rPr>
                <w:rFonts w:ascii="Times New Roman" w:hAnsi="Times New Roman" w:cs="Times New Roman"/>
                <w:b/>
                <w:sz w:val="24"/>
                <w:szCs w:val="24"/>
              </w:rPr>
              <w:t>I like foods from different cultures/districts (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1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trongly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1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1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1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Neither agree nor disagre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1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1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11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20" w:type="dxa"/>
          </w:tcPr>
          <w:p w:rsidR="00831DC7" w:rsidRPr="00101B08" w:rsidRDefault="00831DC7" w:rsidP="00C246D5">
            <w:pPr>
              <w:spacing w:line="254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31DC7" w:rsidRPr="00101B08" w:rsidTr="00C246D5">
        <w:trPr>
          <w:gridAfter w:val="1"/>
          <w:wAfter w:w="220" w:type="dxa"/>
          <w:trHeight w:val="1052"/>
          <w:jc w:val="center"/>
        </w:trPr>
        <w:tc>
          <w:tcPr>
            <w:tcW w:w="3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2831C6" w:rsidRDefault="00831DC7" w:rsidP="00C246D5">
            <w:pPr>
              <w:pStyle w:val="ListParagraph"/>
              <w:numPr>
                <w:ilvl w:val="0"/>
                <w:numId w:val="10"/>
              </w:numPr>
              <w:spacing w:line="254" w:lineRule="auto"/>
              <w:ind w:right="122"/>
              <w:jc w:val="both"/>
              <w:rPr>
                <w:rFonts w:ascii="Times New Roman" w:hAnsi="Times New Roman" w:cs="Times New Roman"/>
                <w:b/>
              </w:rPr>
            </w:pPr>
            <w:r w:rsidRPr="002831C6">
              <w:rPr>
                <w:rFonts w:ascii="Times New Roman" w:hAnsi="Times New Roman" w:cs="Times New Roman"/>
                <w:b/>
                <w:sz w:val="24"/>
                <w:szCs w:val="24"/>
              </w:rPr>
              <w:t>Ethnic food looks weird to eat</w:t>
            </w:r>
          </w:p>
        </w:tc>
        <w:tc>
          <w:tcPr>
            <w:tcW w:w="3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4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trongly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4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4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4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Neither agree nor disagree 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4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4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4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831DC7" w:rsidRPr="00101B08" w:rsidTr="00C246D5">
        <w:trPr>
          <w:gridAfter w:val="1"/>
          <w:wAfter w:w="220" w:type="dxa"/>
          <w:trHeight w:val="706"/>
          <w:jc w:val="center"/>
        </w:trPr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2831C6" w:rsidRDefault="00831DC7" w:rsidP="00C246D5">
            <w:pPr>
              <w:pStyle w:val="ListParagraph"/>
              <w:numPr>
                <w:ilvl w:val="0"/>
                <w:numId w:val="10"/>
              </w:numPr>
              <w:spacing w:line="254" w:lineRule="auto"/>
              <w:rPr>
                <w:rFonts w:ascii="Times New Roman" w:hAnsi="Times New Roman" w:cs="Times New Roman"/>
                <w:b/>
              </w:rPr>
            </w:pPr>
            <w:r w:rsidRPr="002831C6">
              <w:rPr>
                <w:rFonts w:ascii="Times New Roman" w:hAnsi="Times New Roman" w:cs="Times New Roman"/>
                <w:b/>
                <w:sz w:val="24"/>
                <w:szCs w:val="24"/>
              </w:rPr>
              <w:t>At dinner parties, I will try new foods (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6" w:type="dxa"/>
              <w:left w:w="110" w:type="dxa"/>
              <w:bottom w:w="0" w:type="dxa"/>
              <w:right w:w="40" w:type="dxa"/>
            </w:tcMar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5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trongly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5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5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5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Neither agree nor disagre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5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5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5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831DC7" w:rsidRPr="00101B08" w:rsidTr="00C246D5">
        <w:trPr>
          <w:gridAfter w:val="1"/>
          <w:wAfter w:w="220" w:type="dxa"/>
          <w:trHeight w:val="710"/>
          <w:jc w:val="center"/>
        </w:trPr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2831C6" w:rsidRDefault="00831DC7" w:rsidP="00C246D5">
            <w:pPr>
              <w:pStyle w:val="ListParagraph"/>
              <w:numPr>
                <w:ilvl w:val="0"/>
                <w:numId w:val="10"/>
              </w:numPr>
              <w:spacing w:line="254" w:lineRule="auto"/>
              <w:rPr>
                <w:rFonts w:ascii="Times New Roman" w:hAnsi="Times New Roman" w:cs="Times New Roman"/>
                <w:b/>
              </w:rPr>
            </w:pPr>
            <w:r w:rsidRPr="002831C6">
              <w:rPr>
                <w:rFonts w:ascii="Times New Roman" w:hAnsi="Times New Roman" w:cs="Times New Roman"/>
                <w:b/>
                <w:sz w:val="24"/>
                <w:szCs w:val="24"/>
              </w:rPr>
              <w:t>I am afraid to eat things I have never had befo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6" w:type="dxa"/>
              <w:left w:w="110" w:type="dxa"/>
              <w:bottom w:w="0" w:type="dxa"/>
              <w:right w:w="40" w:type="dxa"/>
            </w:tcMar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6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trongly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6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6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6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lastRenderedPageBreak/>
              <w:t xml:space="preserve">Neither agree nor disagre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6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lastRenderedPageBreak/>
              <w:t xml:space="preserve">Somewhat 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6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6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831DC7" w:rsidRPr="00101B08" w:rsidTr="00C246D5">
        <w:trPr>
          <w:gridAfter w:val="1"/>
          <w:wAfter w:w="220" w:type="dxa"/>
          <w:trHeight w:val="1042"/>
          <w:jc w:val="center"/>
        </w:trPr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2831C6" w:rsidRDefault="00831DC7" w:rsidP="00C246D5">
            <w:pPr>
              <w:pStyle w:val="ListParagraph"/>
              <w:numPr>
                <w:ilvl w:val="0"/>
                <w:numId w:val="10"/>
              </w:numPr>
              <w:spacing w:line="254" w:lineRule="auto"/>
              <w:rPr>
                <w:rFonts w:ascii="Times New Roman" w:hAnsi="Times New Roman" w:cs="Times New Roman"/>
                <w:b/>
              </w:rPr>
            </w:pPr>
            <w:r w:rsidRPr="002831C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 am very particular about the foods I e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6" w:type="dxa"/>
              <w:left w:w="110" w:type="dxa"/>
              <w:bottom w:w="0" w:type="dxa"/>
              <w:right w:w="40" w:type="dxa"/>
            </w:tcMar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7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trongly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7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7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7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Neither agree nor disagre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7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7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7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831DC7" w:rsidRPr="00101B08" w:rsidTr="00C246D5">
        <w:trPr>
          <w:gridAfter w:val="1"/>
          <w:wAfter w:w="220" w:type="dxa"/>
          <w:trHeight w:val="914"/>
          <w:jc w:val="center"/>
        </w:trPr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2831C6" w:rsidRDefault="00831DC7" w:rsidP="00C246D5">
            <w:pPr>
              <w:pStyle w:val="ListParagraph"/>
              <w:numPr>
                <w:ilvl w:val="0"/>
                <w:numId w:val="10"/>
              </w:numPr>
              <w:spacing w:line="254" w:lineRule="auto"/>
              <w:rPr>
                <w:rFonts w:ascii="Times New Roman" w:hAnsi="Times New Roman" w:cs="Times New Roman"/>
                <w:b/>
              </w:rPr>
            </w:pPr>
            <w:r w:rsidRPr="002831C6">
              <w:rPr>
                <w:rFonts w:ascii="Times New Roman" w:hAnsi="Times New Roman" w:cs="Times New Roman"/>
                <w:b/>
                <w:sz w:val="24"/>
                <w:szCs w:val="24"/>
              </w:rPr>
              <w:t>I will eat almost anything (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6" w:type="dxa"/>
              <w:left w:w="110" w:type="dxa"/>
              <w:bottom w:w="0" w:type="dxa"/>
              <w:right w:w="40" w:type="dxa"/>
            </w:tcMar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8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trongly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8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8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8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Neither agree nor disagre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8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8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8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831DC7" w:rsidRPr="00101B08" w:rsidTr="00C246D5">
        <w:trPr>
          <w:gridAfter w:val="1"/>
          <w:wAfter w:w="220" w:type="dxa"/>
          <w:trHeight w:val="1057"/>
          <w:jc w:val="center"/>
        </w:trPr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10" w:type="dxa"/>
              <w:bottom w:w="0" w:type="dxa"/>
              <w:right w:w="40" w:type="dxa"/>
            </w:tcMar>
            <w:hideMark/>
          </w:tcPr>
          <w:p w:rsidR="00831DC7" w:rsidRPr="002831C6" w:rsidRDefault="00831DC7" w:rsidP="00C246D5">
            <w:pPr>
              <w:pStyle w:val="ListParagraph"/>
              <w:numPr>
                <w:ilvl w:val="0"/>
                <w:numId w:val="10"/>
              </w:numPr>
              <w:spacing w:line="254" w:lineRule="auto"/>
              <w:ind w:right="165"/>
              <w:jc w:val="both"/>
              <w:rPr>
                <w:rFonts w:ascii="Times New Roman" w:hAnsi="Times New Roman" w:cs="Times New Roman"/>
                <w:b/>
              </w:rPr>
            </w:pPr>
            <w:r w:rsidRPr="002831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 like to try ethnic restaurants (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6" w:type="dxa"/>
              <w:left w:w="110" w:type="dxa"/>
              <w:bottom w:w="0" w:type="dxa"/>
              <w:right w:w="40" w:type="dxa"/>
            </w:tcMar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9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trongly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9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9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dis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9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Neither agree nor disagre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31DC7" w:rsidRPr="00101B08" w:rsidRDefault="00831DC7" w:rsidP="00C246D5">
            <w:pPr>
              <w:pStyle w:val="ListParagraph"/>
              <w:numPr>
                <w:ilvl w:val="0"/>
                <w:numId w:val="9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Somewhat 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9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 xml:space="preserve">Agree </w:t>
            </w:r>
          </w:p>
          <w:p w:rsidR="00831DC7" w:rsidRPr="00101B08" w:rsidRDefault="00831DC7" w:rsidP="00C246D5">
            <w:pPr>
              <w:pStyle w:val="ListParagraph"/>
              <w:numPr>
                <w:ilvl w:val="0"/>
                <w:numId w:val="9"/>
              </w:numPr>
              <w:spacing w:line="254" w:lineRule="auto"/>
              <w:jc w:val="both"/>
              <w:rPr>
                <w:rFonts w:ascii="Times New Roman" w:hAnsi="Times New Roman" w:cs="Times New Roman"/>
              </w:rPr>
            </w:pPr>
            <w:r w:rsidRPr="00101B08">
              <w:rPr>
                <w:rFonts w:ascii="Times New Roman" w:hAnsi="Times New Roman" w:cs="Times New Roman"/>
              </w:rPr>
              <w:t>Strongly agree</w:t>
            </w:r>
          </w:p>
        </w:tc>
      </w:tr>
    </w:tbl>
    <w:p w:rsidR="00831DC7" w:rsidRDefault="00831DC7" w:rsidP="00831DC7"/>
    <w:p w:rsidR="00831DC7" w:rsidRDefault="00831DC7" w:rsidP="00831DC7"/>
    <w:p w:rsidR="00831DC7" w:rsidRDefault="00831DC7"/>
    <w:sectPr w:rsidR="00831DC7" w:rsidSect="00EB04CC">
      <w:pgSz w:w="12240" w:h="15840"/>
      <w:pgMar w:top="1440" w:right="1008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F54FA"/>
    <w:multiLevelType w:val="hybridMultilevel"/>
    <w:tmpl w:val="9CB8E6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1727404"/>
    <w:multiLevelType w:val="hybridMultilevel"/>
    <w:tmpl w:val="B010C9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FF2758"/>
    <w:multiLevelType w:val="hybridMultilevel"/>
    <w:tmpl w:val="1BFC02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85D5DD1"/>
    <w:multiLevelType w:val="hybridMultilevel"/>
    <w:tmpl w:val="7E5E5AFC"/>
    <w:lvl w:ilvl="0" w:tplc="F822ECC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8405F92"/>
    <w:multiLevelType w:val="hybridMultilevel"/>
    <w:tmpl w:val="407C3D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EF22EA8"/>
    <w:multiLevelType w:val="hybridMultilevel"/>
    <w:tmpl w:val="1FF09B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05C037A"/>
    <w:multiLevelType w:val="hybridMultilevel"/>
    <w:tmpl w:val="411A17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D067FB"/>
    <w:multiLevelType w:val="hybridMultilevel"/>
    <w:tmpl w:val="BFC21F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C6F2103"/>
    <w:multiLevelType w:val="hybridMultilevel"/>
    <w:tmpl w:val="9CB8E6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A1728FC"/>
    <w:multiLevelType w:val="hybridMultilevel"/>
    <w:tmpl w:val="FE8E46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20F4328"/>
    <w:multiLevelType w:val="hybridMultilevel"/>
    <w:tmpl w:val="31BC81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9"/>
  </w:num>
  <w:num w:numId="9">
    <w:abstractNumId w:val="10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WxtDAwtrCwsDQxMzBV0lEKTi0uzszPAykwrAUAP90e2iwAAAA="/>
  </w:docVars>
  <w:rsids>
    <w:rsidRoot w:val="00055BB0"/>
    <w:rsid w:val="00055BB0"/>
    <w:rsid w:val="00386EAC"/>
    <w:rsid w:val="005A79FA"/>
    <w:rsid w:val="006B433E"/>
    <w:rsid w:val="00831DC7"/>
    <w:rsid w:val="009C7C4B"/>
    <w:rsid w:val="00DE0903"/>
    <w:rsid w:val="00E05F30"/>
    <w:rsid w:val="00E82F9D"/>
    <w:rsid w:val="00EB04CC"/>
    <w:rsid w:val="00EE360B"/>
    <w:rsid w:val="00F3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E2088-A770-4132-8D4B-59D3423AA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DC7"/>
    <w:pPr>
      <w:spacing w:after="0"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customStyle="1" w:styleId="TableGrid">
    <w:name w:val="TableGrid"/>
    <w:rsid w:val="00831DC7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E05F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86E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</dc:creator>
  <cp:keywords/>
  <dc:description/>
  <cp:lastModifiedBy>hasan</cp:lastModifiedBy>
  <cp:revision>8</cp:revision>
  <dcterms:created xsi:type="dcterms:W3CDTF">2025-03-03T17:53:00Z</dcterms:created>
  <dcterms:modified xsi:type="dcterms:W3CDTF">2025-03-03T18:35:00Z</dcterms:modified>
</cp:coreProperties>
</file>